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C4A" w:rsidRDefault="00F46C4A" w:rsidP="00776C4A">
      <w:pPr>
        <w:pStyle w:val="Caption"/>
        <w:keepNext/>
      </w:pPr>
      <w:r>
        <w:rPr>
          <w:color w:val="auto"/>
        </w:rPr>
        <w:t xml:space="preserve">Additional file </w:t>
      </w:r>
      <w:r w:rsidR="00C15F6C">
        <w:rPr>
          <w:color w:val="auto"/>
        </w:rPr>
        <w:t>10</w:t>
      </w:r>
      <w:r w:rsidR="00776C4A" w:rsidRPr="00776C4A">
        <w:rPr>
          <w:color w:val="auto"/>
        </w:rPr>
        <w:t xml:space="preserve">: </w:t>
      </w:r>
      <w:r w:rsidR="00776C4A" w:rsidRPr="006860CC">
        <w:rPr>
          <w:b w:val="0"/>
          <w:color w:val="auto"/>
        </w:rPr>
        <w:t xml:space="preserve">Salinity tolerance profiles of three temperate </w:t>
      </w:r>
      <w:r w:rsidR="00776C4A" w:rsidRPr="006860CC">
        <w:rPr>
          <w:b w:val="0"/>
          <w:i/>
          <w:color w:val="auto"/>
        </w:rPr>
        <w:t>Arthrobacter</w:t>
      </w:r>
      <w:r w:rsidR="00776C4A" w:rsidRPr="006860CC">
        <w:rPr>
          <w:b w:val="0"/>
          <w:color w:val="auto"/>
        </w:rPr>
        <w:t xml:space="preserve"> spp. and seven Antarctic </w:t>
      </w:r>
      <w:r w:rsidR="00776C4A" w:rsidRPr="006860CC">
        <w:rPr>
          <w:b w:val="0"/>
          <w:i/>
          <w:color w:val="auto"/>
        </w:rPr>
        <w:t>Arthrobacter</w:t>
      </w:r>
      <w:r w:rsidR="00776C4A" w:rsidRPr="006860CC">
        <w:rPr>
          <w:b w:val="0"/>
          <w:color w:val="auto"/>
        </w:rPr>
        <w:t xml:space="preserve"> </w:t>
      </w:r>
      <w:r>
        <w:rPr>
          <w:b w:val="0"/>
          <w:color w:val="auto"/>
        </w:rPr>
        <w:t>isolates</w:t>
      </w:r>
      <w:r w:rsidR="00776C4A" w:rsidRPr="006860CC">
        <w:rPr>
          <w:b w:val="0"/>
          <w:color w:val="auto"/>
        </w:rPr>
        <w:t xml:space="preserve"> determined by the BIOLOG PM9 Osmolyte plate</w:t>
      </w:r>
      <w:r w:rsidR="00776C4A" w:rsidRPr="006860CC">
        <w:rPr>
          <w:b w:val="0"/>
        </w:rPr>
        <w:t>.</w:t>
      </w:r>
    </w:p>
    <w:tbl>
      <w:tblPr>
        <w:tblStyle w:val="TableGrid"/>
        <w:tblW w:w="5000" w:type="pct"/>
        <w:tblLayout w:type="fixed"/>
        <w:tblLook w:val="04A0"/>
      </w:tblPr>
      <w:tblGrid>
        <w:gridCol w:w="3653"/>
        <w:gridCol w:w="952"/>
        <w:gridCol w:w="952"/>
        <w:gridCol w:w="952"/>
        <w:gridCol w:w="955"/>
        <w:gridCol w:w="951"/>
        <w:gridCol w:w="951"/>
        <w:gridCol w:w="954"/>
        <w:gridCol w:w="951"/>
        <w:gridCol w:w="951"/>
        <w:gridCol w:w="954"/>
      </w:tblGrid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/>
        </w:tc>
        <w:tc>
          <w:tcPr>
            <w:tcW w:w="361" w:type="pct"/>
            <w:noWrap/>
            <w:hideMark/>
          </w:tcPr>
          <w:p w:rsidR="001D655E" w:rsidRPr="001D655E" w:rsidRDefault="001D655E" w:rsidP="001D655E">
            <w:pPr>
              <w:jc w:val="center"/>
              <w:rPr>
                <w:i/>
              </w:rPr>
            </w:pPr>
            <w:r w:rsidRPr="001D655E">
              <w:rPr>
                <w:i/>
              </w:rPr>
              <w:t>A</w:t>
            </w:r>
            <w:r w:rsidRPr="001D655E">
              <w:t>.</w:t>
            </w:r>
            <w:r w:rsidRPr="001D655E">
              <w:rPr>
                <w:i/>
              </w:rPr>
              <w:t>chlorophenolicus</w:t>
            </w:r>
          </w:p>
        </w:tc>
        <w:tc>
          <w:tcPr>
            <w:tcW w:w="361" w:type="pct"/>
            <w:noWrap/>
            <w:hideMark/>
          </w:tcPr>
          <w:p w:rsidR="001D655E" w:rsidRPr="001D655E" w:rsidRDefault="001D655E" w:rsidP="001D655E">
            <w:pPr>
              <w:jc w:val="center"/>
              <w:rPr>
                <w:i/>
              </w:rPr>
            </w:pPr>
            <w:r w:rsidRPr="001D655E">
              <w:rPr>
                <w:i/>
              </w:rPr>
              <w:t>A</w:t>
            </w:r>
            <w:r w:rsidRPr="001D655E">
              <w:t>.</w:t>
            </w:r>
            <w:r w:rsidRPr="001D655E">
              <w:rPr>
                <w:i/>
              </w:rPr>
              <w:t>phenan</w:t>
            </w:r>
            <w:r>
              <w:rPr>
                <w:i/>
              </w:rPr>
              <w:t>threnivorans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1D655E">
              <w:rPr>
                <w:i/>
              </w:rPr>
              <w:t>A</w:t>
            </w:r>
            <w:r w:rsidRPr="00C525A4">
              <w:t>.</w:t>
            </w:r>
            <w:r>
              <w:t xml:space="preserve"> sp. </w:t>
            </w:r>
            <w:r w:rsidRPr="00C525A4">
              <w:t>FB24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I3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H14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H5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H2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35/47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Br18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1D655E">
            <w:pPr>
              <w:jc w:val="center"/>
            </w:pPr>
            <w:r w:rsidRPr="00C525A4">
              <w:t>H4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Cl 6% + K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 xml:space="preserve">3% KCl 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% Na form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Phosphate pH 7 2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ate 10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2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Beta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Cl 6%+ L-prol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4% K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2% Na form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2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Phosphate pH 7 5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ate 20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3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N,N-Dimethyl Glyc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N-Acetyl L-Glutam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K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3% Na form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3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Phosphate pH 7 10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ate 4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lastRenderedPageBreak/>
              <w:t>4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Sarcos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β-Glutamic Acid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K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4% Na form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4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Phosphate pH 7 20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ate 6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Dimethyl sulphonyl propion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γ–Amino-N-Butryic acid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2% Na sulph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Na form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Benzoate pH 5.2 2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ate 8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.5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MOPS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Glutathio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3% Na sulph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 form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Benzoate pH 5.2 5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ate 10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Ecto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glycero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4% Na sulph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2% urea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lastRenderedPageBreak/>
              <w:t>7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Benzoate pH 5.2 10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ite 1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.5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Choli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trehalos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Na sulph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3% urea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8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Benzoate pH 5.2 20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ite 2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7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Phosphoryl chol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Trimethylamine-N-oxid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ethylene glyco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4% urea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9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Ammonium sulphate pH8 1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ite 4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8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creatin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Trimethylamine-N-oxid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0% ethylene glyco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5% urea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0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Ammonium sulphate pH8 2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ite 6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9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creatin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Octop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lastRenderedPageBreak/>
              <w:t>15% ethylene glyco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urea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1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Ammonium sulphate pH8 5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Na nitrite 8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0% NaC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L-Carnit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6% NaCl + Trigonellin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20% ethylene glycol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7% urea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12% Na lactate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noWrap/>
            <w:hideMark/>
          </w:tcPr>
          <w:p w:rsidR="001D655E" w:rsidRPr="00C525A4" w:rsidRDefault="001D655E">
            <w:r w:rsidRPr="00C525A4">
              <w:t>Ammonium sulphate pH8 100 mM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>
            <w:r w:rsidRPr="00C525A4">
              <w:t>Na nitrite 100 mM</w:t>
            </w:r>
          </w:p>
        </w:tc>
        <w:tc>
          <w:tcPr>
            <w:tcW w:w="361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bottom w:val="single" w:sz="24" w:space="0" w:color="auto"/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2" w:type="pct"/>
            <w:tcBorders>
              <w:left w:val="single" w:sz="24" w:space="0" w:color="auto"/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1</w:t>
            </w:r>
          </w:p>
        </w:tc>
        <w:tc>
          <w:tcPr>
            <w:tcW w:w="361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1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  <w:tc>
          <w:tcPr>
            <w:tcW w:w="362" w:type="pct"/>
            <w:tcBorders>
              <w:bottom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0</w:t>
            </w:r>
          </w:p>
        </w:tc>
      </w:tr>
      <w:tr w:rsidR="001D655E" w:rsidRPr="00C525A4" w:rsidTr="001D655E">
        <w:trPr>
          <w:trHeight w:val="300"/>
        </w:trPr>
        <w:tc>
          <w:tcPr>
            <w:tcW w:w="1386" w:type="pct"/>
            <w:tcBorders>
              <w:top w:val="single" w:sz="24" w:space="0" w:color="auto"/>
            </w:tcBorders>
            <w:noWrap/>
            <w:hideMark/>
          </w:tcPr>
          <w:p w:rsidR="001D655E" w:rsidRPr="001D655E" w:rsidRDefault="001D655E">
            <w:pPr>
              <w:rPr>
                <w:b/>
              </w:rPr>
            </w:pPr>
            <w:r w:rsidRPr="001D655E">
              <w:rPr>
                <w:b/>
              </w:rPr>
              <w:t>Sum</w:t>
            </w:r>
          </w:p>
        </w:tc>
        <w:tc>
          <w:tcPr>
            <w:tcW w:w="361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93</w:t>
            </w:r>
          </w:p>
        </w:tc>
        <w:tc>
          <w:tcPr>
            <w:tcW w:w="361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85</w:t>
            </w:r>
          </w:p>
        </w:tc>
        <w:tc>
          <w:tcPr>
            <w:tcW w:w="361" w:type="pct"/>
            <w:tcBorders>
              <w:top w:val="single" w:sz="24" w:space="0" w:color="auto"/>
              <w:righ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93</w:t>
            </w:r>
          </w:p>
        </w:tc>
        <w:tc>
          <w:tcPr>
            <w:tcW w:w="362" w:type="pct"/>
            <w:tcBorders>
              <w:top w:val="single" w:sz="24" w:space="0" w:color="auto"/>
              <w:left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76</w:t>
            </w:r>
          </w:p>
        </w:tc>
        <w:tc>
          <w:tcPr>
            <w:tcW w:w="361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76</w:t>
            </w:r>
          </w:p>
        </w:tc>
        <w:tc>
          <w:tcPr>
            <w:tcW w:w="361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65</w:t>
            </w:r>
          </w:p>
        </w:tc>
        <w:tc>
          <w:tcPr>
            <w:tcW w:w="362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71</w:t>
            </w:r>
          </w:p>
        </w:tc>
        <w:tc>
          <w:tcPr>
            <w:tcW w:w="361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74</w:t>
            </w:r>
          </w:p>
        </w:tc>
        <w:tc>
          <w:tcPr>
            <w:tcW w:w="361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61</w:t>
            </w:r>
          </w:p>
        </w:tc>
        <w:tc>
          <w:tcPr>
            <w:tcW w:w="362" w:type="pct"/>
            <w:tcBorders>
              <w:top w:val="single" w:sz="24" w:space="0" w:color="auto"/>
            </w:tcBorders>
            <w:noWrap/>
            <w:hideMark/>
          </w:tcPr>
          <w:p w:rsidR="001D655E" w:rsidRPr="00C525A4" w:rsidRDefault="001D655E" w:rsidP="00C525A4">
            <w:r w:rsidRPr="00C525A4">
              <w:t>69</w:t>
            </w:r>
          </w:p>
        </w:tc>
      </w:tr>
    </w:tbl>
    <w:p w:rsidR="008C2B37" w:rsidRDefault="008C2B37"/>
    <w:sectPr w:rsidR="008C2B37" w:rsidSect="00C525A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/>
  <w:rsids>
    <w:rsidRoot w:val="00C525A4"/>
    <w:rsid w:val="001D655E"/>
    <w:rsid w:val="001E448E"/>
    <w:rsid w:val="00282B75"/>
    <w:rsid w:val="00323101"/>
    <w:rsid w:val="003B1776"/>
    <w:rsid w:val="00464696"/>
    <w:rsid w:val="0046478D"/>
    <w:rsid w:val="00464A61"/>
    <w:rsid w:val="004A0271"/>
    <w:rsid w:val="004E4BFA"/>
    <w:rsid w:val="00555B73"/>
    <w:rsid w:val="00656042"/>
    <w:rsid w:val="00676E07"/>
    <w:rsid w:val="006860CC"/>
    <w:rsid w:val="006B530D"/>
    <w:rsid w:val="00776C4A"/>
    <w:rsid w:val="0085160D"/>
    <w:rsid w:val="008C2B37"/>
    <w:rsid w:val="00964253"/>
    <w:rsid w:val="009A7BEB"/>
    <w:rsid w:val="00BA094F"/>
    <w:rsid w:val="00C15F6C"/>
    <w:rsid w:val="00C40BBD"/>
    <w:rsid w:val="00C525A4"/>
    <w:rsid w:val="00CA2574"/>
    <w:rsid w:val="00CA382F"/>
    <w:rsid w:val="00E41CD0"/>
    <w:rsid w:val="00E71D89"/>
    <w:rsid w:val="00F46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aj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B37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5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5A4"/>
    <w:rPr>
      <w:color w:val="800080"/>
      <w:u w:val="single"/>
    </w:rPr>
  </w:style>
  <w:style w:type="paragraph" w:customStyle="1" w:styleId="xl65">
    <w:name w:val="xl65"/>
    <w:basedOn w:val="Normal"/>
    <w:rsid w:val="00C525A4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C525A4"/>
    <w:pPr>
      <w:shd w:val="clear" w:color="000000" w:fill="D9979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C525A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C525A4"/>
    <w:pPr>
      <w:pBdr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C525A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C525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76C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89</Words>
  <Characters>3361</Characters>
  <Application>Microsoft Office Word</Application>
  <DocSecurity>0</DocSecurity>
  <Lines>28</Lines>
  <Paragraphs>7</Paragraphs>
  <ScaleCrop>false</ScaleCrop>
  <Company>UoA</Company>
  <LinksUpToDate>false</LinksUpToDate>
  <CharactersWithSpaces>3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so006</dc:creator>
  <cp:lastModifiedBy>mdso006</cp:lastModifiedBy>
  <cp:revision>6</cp:revision>
  <dcterms:created xsi:type="dcterms:W3CDTF">2013-10-20T22:40:00Z</dcterms:created>
  <dcterms:modified xsi:type="dcterms:W3CDTF">2015-01-24T21:38:00Z</dcterms:modified>
</cp:coreProperties>
</file>